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832E2" w14:textId="7F1577D9" w:rsidR="004F1BE9" w:rsidRPr="00192FF6" w:rsidRDefault="004F1BE9" w:rsidP="009607C1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proofErr w:type="spellStart"/>
      <w:r w:rsidRPr="00192FF6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192FF6">
        <w:rPr>
          <w:rFonts w:ascii="Times New Roman" w:hAnsi="Times New Roman" w:cs="Times New Roman"/>
          <w:b/>
          <w:bCs/>
          <w:lang w:val="en-US"/>
        </w:rPr>
        <w:t xml:space="preserve"> 1: </w:t>
      </w:r>
      <w:r w:rsidR="007A7094" w:rsidRPr="007A7094">
        <w:rPr>
          <w:rFonts w:ascii="Times New Roman" w:hAnsi="Times New Roman" w:cs="Times New Roman"/>
          <w:b/>
          <w:bCs/>
          <w:lang w:val="en-US"/>
        </w:rPr>
        <w:t>Median</w:t>
      </w:r>
      <w:r w:rsidR="007A7094">
        <w:rPr>
          <w:rFonts w:ascii="Times New Roman" w:hAnsi="Times New Roman" w:cs="Times New Roman"/>
          <w:b/>
          <w:bCs/>
          <w:lang w:val="en-US"/>
        </w:rPr>
        <w:t xml:space="preserve"> [IQR]</w:t>
      </w:r>
      <w:r w:rsidR="007A7094" w:rsidRPr="007A7094">
        <w:rPr>
          <w:rFonts w:ascii="Times New Roman" w:hAnsi="Times New Roman" w:cs="Times New Roman"/>
          <w:b/>
          <w:bCs/>
          <w:lang w:val="en-US"/>
        </w:rPr>
        <w:t xml:space="preserve"> daily energy (kcal/day) and protein (g/day) intake during study drug administration</w:t>
      </w:r>
      <w:r w:rsidR="0039201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92016" w:rsidRPr="00392016">
        <w:rPr>
          <w:rFonts w:ascii="Times New Roman" w:hAnsi="Times New Roman" w:cs="Times New Roman"/>
          <w:b/>
          <w:bCs/>
          <w:lang w:val="en-US"/>
        </w:rPr>
        <w:t>in a study of Effect of enteral citrulline administration in critically ill patients under mechanical ventilation vs standard of care nutrition on SOFA score at day 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1807"/>
        <w:gridCol w:w="2615"/>
        <w:gridCol w:w="1865"/>
      </w:tblGrid>
      <w:tr w:rsidR="00A05323" w:rsidRPr="00192FF6" w14:paraId="5917C02E" w14:textId="77777777" w:rsidTr="00A05323">
        <w:tc>
          <w:tcPr>
            <w:tcW w:w="943" w:type="dxa"/>
          </w:tcPr>
          <w:p w14:paraId="0D74EEAF" w14:textId="77777777" w:rsidR="00A05323" w:rsidRPr="00192FF6" w:rsidRDefault="00A05323" w:rsidP="009571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4C072992" w14:textId="77777777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5" w:type="dxa"/>
          </w:tcPr>
          <w:p w14:paraId="59F5563C" w14:textId="657203A4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c</w:t>
            </w:r>
            <w:r w:rsidRPr="00192FF6">
              <w:rPr>
                <w:rFonts w:ascii="Times New Roman" w:hAnsi="Times New Roman" w:cs="Times New Roman"/>
                <w:lang w:val="en-US"/>
              </w:rPr>
              <w:t>itrulline (</w:t>
            </w: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60)</w:t>
            </w:r>
          </w:p>
        </w:tc>
        <w:tc>
          <w:tcPr>
            <w:tcW w:w="1865" w:type="dxa"/>
          </w:tcPr>
          <w:p w14:paraId="33FA3183" w14:textId="61959039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Control (</w:t>
            </w: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60)</w:t>
            </w:r>
          </w:p>
        </w:tc>
      </w:tr>
      <w:tr w:rsidR="00A05323" w:rsidRPr="00192FF6" w14:paraId="226A872E" w14:textId="77777777" w:rsidTr="00A05323">
        <w:tc>
          <w:tcPr>
            <w:tcW w:w="943" w:type="dxa"/>
            <w:vMerge w:val="restart"/>
          </w:tcPr>
          <w:p w14:paraId="7F348B36" w14:textId="77777777" w:rsidR="00A05323" w:rsidRPr="00192FF6" w:rsidRDefault="00A05323" w:rsidP="0095719A">
            <w:pPr>
              <w:rPr>
                <w:rFonts w:ascii="Times New Roman" w:hAnsi="Times New Roman" w:cs="Times New Roman"/>
                <w:lang w:val="en-US"/>
              </w:rPr>
            </w:pPr>
          </w:p>
          <w:p w14:paraId="1DCD830A" w14:textId="77777777" w:rsidR="00A05323" w:rsidRPr="00192FF6" w:rsidRDefault="00A05323" w:rsidP="0095719A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807" w:type="dxa"/>
          </w:tcPr>
          <w:p w14:paraId="7F6E1F86" w14:textId="77777777" w:rsidR="00A05323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Energy (kcal/kg)</w:t>
            </w:r>
          </w:p>
          <w:p w14:paraId="33152C57" w14:textId="1645870B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5" w:type="dxa"/>
          </w:tcPr>
          <w:p w14:paraId="7028EA2D" w14:textId="709A73E6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6CACAE7D" w14:textId="115D87F9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8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37AEF236" w14:textId="4318376A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60</w:t>
            </w:r>
          </w:p>
          <w:p w14:paraId="4D8EE4BF" w14:textId="4FB14676" w:rsidR="00A05323" w:rsidRPr="00192FF6" w:rsidRDefault="00A05323" w:rsidP="009571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6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0E7E17E7" w14:textId="77777777" w:rsidTr="00A05323">
        <w:tc>
          <w:tcPr>
            <w:tcW w:w="943" w:type="dxa"/>
            <w:vMerge/>
          </w:tcPr>
          <w:p w14:paraId="05AAFEC0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5892D548" w14:textId="4524892C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0FDAC35B" w14:textId="50CE5A78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0BFBB377" w14:textId="2DB1685F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85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49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0.9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4C5667C8" w14:textId="78D005B8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60</w:t>
            </w:r>
          </w:p>
          <w:p w14:paraId="52209A0C" w14:textId="68AD125E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6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54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0.9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058AC6EB" w14:textId="77777777" w:rsidTr="00A05323">
        <w:tc>
          <w:tcPr>
            <w:tcW w:w="943" w:type="dxa"/>
            <w:vMerge w:val="restart"/>
          </w:tcPr>
          <w:p w14:paraId="6BD0C61A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</w:p>
          <w:p w14:paraId="434CBDD8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2</w:t>
            </w:r>
          </w:p>
        </w:tc>
        <w:tc>
          <w:tcPr>
            <w:tcW w:w="1807" w:type="dxa"/>
          </w:tcPr>
          <w:p w14:paraId="07979B91" w14:textId="7309592D" w:rsidR="00A05323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Energy </w:t>
            </w:r>
            <w:r>
              <w:rPr>
                <w:rFonts w:ascii="Times New Roman" w:hAnsi="Times New Roman" w:cs="Times New Roman"/>
                <w:lang w:val="en-US"/>
              </w:rPr>
              <w:t>(kcal/kg)</w:t>
            </w:r>
          </w:p>
          <w:p w14:paraId="51C2051A" w14:textId="25AF3AF2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5" w:type="dxa"/>
          </w:tcPr>
          <w:p w14:paraId="721BDE9C" w14:textId="26304E4D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5</w:t>
            </w:r>
          </w:p>
          <w:p w14:paraId="3237EA07" w14:textId="5CDE3451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2619E2FD" w14:textId="66DEAD85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4A25D296" w14:textId="6B2C4407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6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3C56B872" w14:textId="77777777" w:rsidTr="00A05323">
        <w:tc>
          <w:tcPr>
            <w:tcW w:w="943" w:type="dxa"/>
            <w:vMerge/>
          </w:tcPr>
          <w:p w14:paraId="70E809B7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183D3ECC" w14:textId="5ADCD247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22FBF984" w14:textId="14FD41E2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5</w:t>
            </w:r>
          </w:p>
          <w:p w14:paraId="10C99D3B" w14:textId="142C7AB5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8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34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12697480" w14:textId="576B954F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21A19BB4" w14:textId="158C7238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53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0.9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50C5B0AC" w14:textId="77777777" w:rsidTr="00A05323">
        <w:tc>
          <w:tcPr>
            <w:tcW w:w="943" w:type="dxa"/>
            <w:vMerge w:val="restart"/>
          </w:tcPr>
          <w:p w14:paraId="37FDE224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</w:p>
          <w:p w14:paraId="21D93E78" w14:textId="77777777" w:rsidR="00A05323" w:rsidRPr="00192FF6" w:rsidRDefault="00A05323" w:rsidP="004F1BE9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807" w:type="dxa"/>
          </w:tcPr>
          <w:p w14:paraId="663D1370" w14:textId="363DA3E9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Energy </w:t>
            </w:r>
            <w:r>
              <w:rPr>
                <w:rFonts w:ascii="Times New Roman" w:hAnsi="Times New Roman" w:cs="Times New Roman"/>
                <w:lang w:val="en-US"/>
              </w:rPr>
              <w:t>(kcal/kg)</w:t>
            </w:r>
          </w:p>
        </w:tc>
        <w:tc>
          <w:tcPr>
            <w:tcW w:w="2615" w:type="dxa"/>
          </w:tcPr>
          <w:p w14:paraId="263E4EB2" w14:textId="580314B1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3F5DD8FB" w14:textId="3F302A1F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0E59F89E" w14:textId="1FEB06EE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2CA37A4D" w14:textId="0B49B1EC" w:rsidR="00A05323" w:rsidRPr="00192FF6" w:rsidRDefault="00A05323" w:rsidP="004F1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289BB7C4" w14:textId="77777777" w:rsidTr="00A05323">
        <w:tc>
          <w:tcPr>
            <w:tcW w:w="943" w:type="dxa"/>
            <w:vMerge/>
          </w:tcPr>
          <w:p w14:paraId="3CB47686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69E26404" w14:textId="00077117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7CC6E195" w14:textId="37DC5878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7233BCEE" w14:textId="7288A48D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81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38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5D636163" w14:textId="3B15BF6B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45E3F6E3" w14:textId="3230437C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55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253C19D5" w14:textId="77777777" w:rsidTr="00A05323">
        <w:tc>
          <w:tcPr>
            <w:tcW w:w="943" w:type="dxa"/>
            <w:vMerge w:val="restart"/>
          </w:tcPr>
          <w:p w14:paraId="4B178BD4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  <w:p w14:paraId="615C1995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4</w:t>
            </w:r>
          </w:p>
        </w:tc>
        <w:tc>
          <w:tcPr>
            <w:tcW w:w="1807" w:type="dxa"/>
          </w:tcPr>
          <w:p w14:paraId="52592621" w14:textId="437681F3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Energy </w:t>
            </w:r>
            <w:r>
              <w:rPr>
                <w:rFonts w:ascii="Times New Roman" w:hAnsi="Times New Roman" w:cs="Times New Roman"/>
                <w:lang w:val="en-US"/>
              </w:rPr>
              <w:t>(kcal/kg)</w:t>
            </w:r>
          </w:p>
        </w:tc>
        <w:tc>
          <w:tcPr>
            <w:tcW w:w="2615" w:type="dxa"/>
          </w:tcPr>
          <w:p w14:paraId="254E539B" w14:textId="2F9BDC0F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48EA190E" w14:textId="2660661B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57D00D52" w14:textId="440D19F1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639BD775" w14:textId="6EF075BD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6887BDC1" w14:textId="77777777" w:rsidTr="00A05323">
        <w:tc>
          <w:tcPr>
            <w:tcW w:w="943" w:type="dxa"/>
            <w:vMerge/>
          </w:tcPr>
          <w:p w14:paraId="551A666E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6AFFA716" w14:textId="2956E0D9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26FBE2D9" w14:textId="03163571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70D86093" w14:textId="1CBE14AF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80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1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61C4C33D" w14:textId="36FA69CC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37FDE6B5" w14:textId="3766D874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9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2FC45E31" w14:textId="77777777" w:rsidTr="00A05323">
        <w:tc>
          <w:tcPr>
            <w:tcW w:w="943" w:type="dxa"/>
            <w:vMerge w:val="restart"/>
          </w:tcPr>
          <w:p w14:paraId="0DB7B4C2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  <w:p w14:paraId="5B9E28AD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5</w:t>
            </w:r>
          </w:p>
        </w:tc>
        <w:tc>
          <w:tcPr>
            <w:tcW w:w="1807" w:type="dxa"/>
          </w:tcPr>
          <w:p w14:paraId="32EE8620" w14:textId="7EC4DFAC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Energy </w:t>
            </w:r>
            <w:r>
              <w:rPr>
                <w:rFonts w:ascii="Times New Roman" w:hAnsi="Times New Roman" w:cs="Times New Roman"/>
                <w:lang w:val="en-US"/>
              </w:rPr>
              <w:t>(kcal/kg)</w:t>
            </w:r>
          </w:p>
        </w:tc>
        <w:tc>
          <w:tcPr>
            <w:tcW w:w="2615" w:type="dxa"/>
          </w:tcPr>
          <w:p w14:paraId="5D8B6982" w14:textId="4AE387FE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485B994F" w14:textId="04503694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7D1559EA" w14:textId="0B1DB0E7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37276DA1" w14:textId="216F19D9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71E0E9DB" w14:textId="77777777" w:rsidTr="00A05323">
        <w:tc>
          <w:tcPr>
            <w:tcW w:w="943" w:type="dxa"/>
            <w:vMerge/>
          </w:tcPr>
          <w:p w14:paraId="63188711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1D40E4AB" w14:textId="6A7FD3F4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1F5DEA79" w14:textId="74EDE43E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3F028625" w14:textId="52C71940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22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16FFFCE5" w14:textId="4B76AD0B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5EE113A7" w14:textId="6B12B0E1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3293D765" w14:textId="77777777" w:rsidTr="00A05323">
        <w:tc>
          <w:tcPr>
            <w:tcW w:w="943" w:type="dxa"/>
            <w:vMerge w:val="restart"/>
          </w:tcPr>
          <w:p w14:paraId="1B5E42AA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  <w:p w14:paraId="0A302477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>Day 6</w:t>
            </w:r>
          </w:p>
        </w:tc>
        <w:tc>
          <w:tcPr>
            <w:tcW w:w="1807" w:type="dxa"/>
          </w:tcPr>
          <w:p w14:paraId="240DB13D" w14:textId="7BFF74DF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Energy </w:t>
            </w:r>
            <w:r>
              <w:rPr>
                <w:rFonts w:ascii="Times New Roman" w:hAnsi="Times New Roman" w:cs="Times New Roman"/>
                <w:lang w:val="en-US"/>
              </w:rPr>
              <w:t>(kcal/kg)</w:t>
            </w:r>
          </w:p>
        </w:tc>
        <w:tc>
          <w:tcPr>
            <w:tcW w:w="2615" w:type="dxa"/>
          </w:tcPr>
          <w:p w14:paraId="73F39F40" w14:textId="0870ED10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1</w:t>
            </w:r>
          </w:p>
          <w:p w14:paraId="64315907" w14:textId="4E252988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54314845" w14:textId="004BEE4B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01AE5A09" w14:textId="0375FBC1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16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05323" w:rsidRPr="00192FF6" w14:paraId="3D6F839B" w14:textId="77777777" w:rsidTr="00A05323">
        <w:tc>
          <w:tcPr>
            <w:tcW w:w="943" w:type="dxa"/>
            <w:vMerge/>
          </w:tcPr>
          <w:p w14:paraId="4B3659DE" w14:textId="77777777" w:rsidR="00A05323" w:rsidRPr="00192FF6" w:rsidRDefault="00A05323" w:rsidP="00D66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7" w:type="dxa"/>
          </w:tcPr>
          <w:p w14:paraId="2DF49EA4" w14:textId="3FD5009C" w:rsidR="00A05323" w:rsidRPr="00192FF6" w:rsidRDefault="00A05323" w:rsidP="00192FF6">
            <w:pPr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r>
              <w:rPr>
                <w:rFonts w:ascii="Times New Roman" w:hAnsi="Times New Roman" w:cs="Times New Roman"/>
                <w:lang w:val="en-US"/>
              </w:rPr>
              <w:t>(g/kg)</w:t>
            </w:r>
          </w:p>
        </w:tc>
        <w:tc>
          <w:tcPr>
            <w:tcW w:w="2615" w:type="dxa"/>
          </w:tcPr>
          <w:p w14:paraId="4E1DB98A" w14:textId="599E3D9C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1</w:t>
            </w:r>
          </w:p>
          <w:p w14:paraId="7F227EDF" w14:textId="43671C71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80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1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65" w:type="dxa"/>
          </w:tcPr>
          <w:p w14:paraId="3C5E64C3" w14:textId="0A6EB2CD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= </w:t>
            </w:r>
            <w:r w:rsidRPr="00192FF6"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696A406C" w14:textId="52850727" w:rsidR="00A05323" w:rsidRPr="00192FF6" w:rsidRDefault="00A05323" w:rsidP="00D664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FF6">
              <w:rPr>
                <w:rFonts w:ascii="Times New Roman" w:hAnsi="Times New Roman" w:cs="Times New Roman"/>
                <w:lang w:val="en-US"/>
              </w:rPr>
              <w:t xml:space="preserve">0.74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192FF6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 xml:space="preserve"> – </w:t>
            </w:r>
            <w:r w:rsidRPr="00192FF6">
              <w:rPr>
                <w:rFonts w:ascii="Times New Roman" w:hAnsi="Times New Roman" w:cs="Times New Roman"/>
                <w:lang w:val="en-US"/>
              </w:rPr>
              <w:t>1.0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6CBB022C" w14:textId="77777777" w:rsidR="004F1BE9" w:rsidRPr="00192FF6" w:rsidRDefault="004F1BE9" w:rsidP="004F1BE9">
      <w:pPr>
        <w:rPr>
          <w:rFonts w:ascii="Times New Roman" w:hAnsi="Times New Roman" w:cs="Times New Roman"/>
          <w:lang w:val="en-US"/>
        </w:rPr>
      </w:pPr>
    </w:p>
    <w:p w14:paraId="73CF2E81" w14:textId="77777777" w:rsidR="004F1BE9" w:rsidRPr="00192FF6" w:rsidRDefault="004F1BE9" w:rsidP="004F1BE9">
      <w:pPr>
        <w:rPr>
          <w:rFonts w:ascii="Times New Roman" w:hAnsi="Times New Roman" w:cs="Times New Roman"/>
          <w:lang w:val="en-US"/>
        </w:rPr>
      </w:pPr>
    </w:p>
    <w:p w14:paraId="67A6CEC5" w14:textId="77777777" w:rsidR="0057445F" w:rsidRDefault="0057445F">
      <w:pPr>
        <w:rPr>
          <w:rFonts w:ascii="Times New Roman" w:hAnsi="Times New Roman" w:cs="Times New Roman"/>
        </w:rPr>
        <w:sectPr w:rsidR="0057445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9DC99B" w14:textId="01EB5DC5" w:rsidR="0057445F" w:rsidRPr="0057445F" w:rsidRDefault="008C0FDA" w:rsidP="0043793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</w:t>
      </w:r>
      <w:r w:rsidR="0057445F" w:rsidRPr="0057445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8F3299" w:rsidRPr="00A76FDB">
        <w:rPr>
          <w:rFonts w:ascii="Times New Roman" w:hAnsi="Times New Roman" w:cs="Times New Roman"/>
          <w:bCs/>
          <w:lang w:val="en-US"/>
        </w:rPr>
        <w:t xml:space="preserve">Plasma concentrations of selected amino acids </w:t>
      </w:r>
      <w:r w:rsidR="0095719A" w:rsidRPr="0095719A">
        <w:rPr>
          <w:rFonts w:ascii="Times New Roman" w:hAnsi="Times New Roman" w:cs="Times New Roman"/>
          <w:bCs/>
          <w:lang w:val="en-US"/>
        </w:rPr>
        <w:t>in a study of Effect of enteral citrulline administration in critically ill patients under mechanical ventilation vs standard of care nutrition on SOFA score at day 7.</w:t>
      </w:r>
    </w:p>
    <w:tbl>
      <w:tblPr>
        <w:tblStyle w:val="TableGrid"/>
        <w:tblW w:w="153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583"/>
        <w:gridCol w:w="1583"/>
        <w:gridCol w:w="1583"/>
        <w:gridCol w:w="1583"/>
        <w:gridCol w:w="1583"/>
        <w:gridCol w:w="1583"/>
        <w:gridCol w:w="1182"/>
        <w:gridCol w:w="1183"/>
        <w:gridCol w:w="1183"/>
      </w:tblGrid>
      <w:tr w:rsidR="003D1935" w:rsidRPr="0057445F" w14:paraId="37A3E403" w14:textId="77777777" w:rsidTr="007776AB">
        <w:trPr>
          <w:trHeight w:val="292"/>
        </w:trPr>
        <w:tc>
          <w:tcPr>
            <w:tcW w:w="2268" w:type="dxa"/>
          </w:tcPr>
          <w:p w14:paraId="05FC489E" w14:textId="77777777" w:rsidR="003D1935" w:rsidRPr="00A76FDB" w:rsidRDefault="003D1935" w:rsidP="007776A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9" w:type="dxa"/>
            <w:gridSpan w:val="3"/>
          </w:tcPr>
          <w:p w14:paraId="3A7A7EC2" w14:textId="7A61EABF" w:rsidR="003D1935" w:rsidRPr="0057445F" w:rsidRDefault="002077F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citrulline</w:t>
            </w:r>
          </w:p>
        </w:tc>
        <w:tc>
          <w:tcPr>
            <w:tcW w:w="4749" w:type="dxa"/>
            <w:gridSpan w:val="3"/>
          </w:tcPr>
          <w:p w14:paraId="085DBC82" w14:textId="23131D5A" w:rsidR="003D1935" w:rsidRPr="0057445F" w:rsidRDefault="002077F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cebo</w:t>
            </w:r>
          </w:p>
        </w:tc>
        <w:tc>
          <w:tcPr>
            <w:tcW w:w="1182" w:type="dxa"/>
            <w:vMerge w:val="restart"/>
          </w:tcPr>
          <w:p w14:paraId="0F158D83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183" w:type="dxa"/>
            <w:vMerge w:val="restart"/>
          </w:tcPr>
          <w:p w14:paraId="48E29C9A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on time*group</w:t>
            </w:r>
          </w:p>
        </w:tc>
        <w:tc>
          <w:tcPr>
            <w:tcW w:w="1183" w:type="dxa"/>
            <w:vMerge w:val="restart"/>
          </w:tcPr>
          <w:p w14:paraId="389E9AC2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57445F">
              <w:rPr>
                <w:rFonts w:ascii="Times New Roman" w:hAnsi="Times New Roman" w:cs="Times New Roman"/>
                <w:lang w:val="en-US"/>
              </w:rPr>
              <w:t>roup</w:t>
            </w:r>
          </w:p>
        </w:tc>
      </w:tr>
      <w:tr w:rsidR="003D1935" w:rsidRPr="0057445F" w14:paraId="25590F3C" w14:textId="77777777" w:rsidTr="007776AB">
        <w:trPr>
          <w:trHeight w:val="270"/>
        </w:trPr>
        <w:tc>
          <w:tcPr>
            <w:tcW w:w="2268" w:type="dxa"/>
          </w:tcPr>
          <w:p w14:paraId="256F1145" w14:textId="77777777" w:rsidR="003D1935" w:rsidRPr="00A76FDB" w:rsidRDefault="003D1935" w:rsidP="007776A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</w:tcPr>
          <w:p w14:paraId="30F6572A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583" w:type="dxa"/>
          </w:tcPr>
          <w:p w14:paraId="757AAA97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583" w:type="dxa"/>
          </w:tcPr>
          <w:p w14:paraId="7DEF55DE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7</w:t>
            </w:r>
          </w:p>
        </w:tc>
        <w:tc>
          <w:tcPr>
            <w:tcW w:w="1583" w:type="dxa"/>
          </w:tcPr>
          <w:p w14:paraId="61BE1EF5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1583" w:type="dxa"/>
          </w:tcPr>
          <w:p w14:paraId="55B679D7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1583" w:type="dxa"/>
          </w:tcPr>
          <w:p w14:paraId="546D08F7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445F">
              <w:rPr>
                <w:rFonts w:ascii="Times New Roman" w:hAnsi="Times New Roman" w:cs="Times New Roman"/>
                <w:lang w:val="en-US"/>
              </w:rPr>
              <w:t>Day 7</w:t>
            </w:r>
          </w:p>
        </w:tc>
        <w:tc>
          <w:tcPr>
            <w:tcW w:w="1182" w:type="dxa"/>
            <w:vMerge/>
          </w:tcPr>
          <w:p w14:paraId="75FDE017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  <w:vMerge/>
          </w:tcPr>
          <w:p w14:paraId="278AD5EE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  <w:vMerge/>
          </w:tcPr>
          <w:p w14:paraId="143DE3CE" w14:textId="77777777" w:rsidR="003D1935" w:rsidRPr="0057445F" w:rsidRDefault="003D1935" w:rsidP="007776A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7F5" w:rsidRPr="0057445F" w14:paraId="50E0D8C2" w14:textId="77777777" w:rsidTr="007776AB">
        <w:trPr>
          <w:trHeight w:val="379"/>
        </w:trPr>
        <w:tc>
          <w:tcPr>
            <w:tcW w:w="2268" w:type="dxa"/>
          </w:tcPr>
          <w:p w14:paraId="64AA2984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76FDB">
              <w:rPr>
                <w:sz w:val="20"/>
                <w:szCs w:val="20"/>
              </w:rPr>
              <w:t>Arginine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19F29667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5.3</w:t>
            </w:r>
          </w:p>
          <w:p w14:paraId="11ADAA2F" w14:textId="0A80B354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</w:t>
            </w:r>
            <w:r>
              <w:rPr>
                <w:sz w:val="18"/>
                <w:szCs w:val="18"/>
                <w:lang w:val="en-US"/>
              </w:rPr>
              <w:t>1.7</w:t>
            </w:r>
            <w:r w:rsidRPr="00A76FDB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50.1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066C630E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75.3</w:t>
            </w:r>
          </w:p>
          <w:p w14:paraId="4F91D98C" w14:textId="0720B2C8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4</w:t>
            </w:r>
            <w:r>
              <w:rPr>
                <w:sz w:val="18"/>
                <w:szCs w:val="18"/>
                <w:lang w:val="en-US"/>
              </w:rPr>
              <w:t>2.5</w:t>
            </w:r>
            <w:r w:rsidRPr="00A76FDB">
              <w:rPr>
                <w:sz w:val="18"/>
                <w:szCs w:val="18"/>
                <w:lang w:val="en-US"/>
              </w:rPr>
              <w:t xml:space="preserve"> – 1</w:t>
            </w:r>
            <w:r>
              <w:rPr>
                <w:sz w:val="18"/>
                <w:szCs w:val="18"/>
                <w:lang w:val="en-US"/>
              </w:rPr>
              <w:t>13.0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0C7759F5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54.9</w:t>
            </w:r>
          </w:p>
          <w:p w14:paraId="09404E1A" w14:textId="59C2C16D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42.9 – 72.1]</w:t>
            </w:r>
          </w:p>
        </w:tc>
        <w:tc>
          <w:tcPr>
            <w:tcW w:w="1583" w:type="dxa"/>
            <w:vAlign w:val="bottom"/>
          </w:tcPr>
          <w:p w14:paraId="4AC2C832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6.7</w:t>
            </w:r>
          </w:p>
          <w:p w14:paraId="53C9BD34" w14:textId="2D86F0CB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6.2 – 55.7]</w:t>
            </w:r>
          </w:p>
        </w:tc>
        <w:tc>
          <w:tcPr>
            <w:tcW w:w="1583" w:type="dxa"/>
            <w:vAlign w:val="bottom"/>
          </w:tcPr>
          <w:p w14:paraId="2CD0724A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2.4</w:t>
            </w:r>
          </w:p>
          <w:p w14:paraId="3D84B7E7" w14:textId="53BD52DA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4.3 – 54.0]</w:t>
            </w:r>
          </w:p>
        </w:tc>
        <w:tc>
          <w:tcPr>
            <w:tcW w:w="1583" w:type="dxa"/>
            <w:vAlign w:val="bottom"/>
          </w:tcPr>
          <w:p w14:paraId="21206A7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56.5</w:t>
            </w:r>
          </w:p>
          <w:p w14:paraId="5A0A3B02" w14:textId="73A0EE9B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44.</w:t>
            </w:r>
            <w:r>
              <w:rPr>
                <w:sz w:val="18"/>
                <w:szCs w:val="18"/>
                <w:lang w:val="en-US"/>
              </w:rPr>
              <w:t>0</w:t>
            </w:r>
            <w:r w:rsidRPr="00A76FDB">
              <w:rPr>
                <w:sz w:val="18"/>
                <w:szCs w:val="18"/>
                <w:lang w:val="en-US"/>
              </w:rPr>
              <w:t xml:space="preserve"> – 65.</w:t>
            </w:r>
            <w:r>
              <w:rPr>
                <w:sz w:val="18"/>
                <w:szCs w:val="18"/>
                <w:lang w:val="en-US"/>
              </w:rPr>
              <w:t>3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55869903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&lt; 0.0001</w:t>
            </w:r>
          </w:p>
        </w:tc>
        <w:tc>
          <w:tcPr>
            <w:tcW w:w="1183" w:type="dxa"/>
          </w:tcPr>
          <w:p w14:paraId="27A8E767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&lt; 0.0001 </w:t>
            </w:r>
          </w:p>
        </w:tc>
        <w:tc>
          <w:tcPr>
            <w:tcW w:w="1183" w:type="dxa"/>
          </w:tcPr>
          <w:p w14:paraId="15C20FB2" w14:textId="4757D082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13</w:t>
            </w:r>
            <w:r w:rsidR="009A388B">
              <w:rPr>
                <w:sz w:val="18"/>
                <w:szCs w:val="18"/>
              </w:rPr>
              <w:t>21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</w:tr>
      <w:tr w:rsidR="002077F5" w:rsidRPr="0057445F" w14:paraId="13B7616A" w14:textId="77777777" w:rsidTr="007776AB">
        <w:trPr>
          <w:trHeight w:val="379"/>
        </w:trPr>
        <w:tc>
          <w:tcPr>
            <w:tcW w:w="2268" w:type="dxa"/>
          </w:tcPr>
          <w:p w14:paraId="5CE8740D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</w:t>
            </w:r>
            <w:proofErr w:type="spellStart"/>
            <w:r w:rsidRPr="00A76FDB">
              <w:rPr>
                <w:sz w:val="20"/>
                <w:szCs w:val="20"/>
              </w:rPr>
              <w:t>Citrulline</w:t>
            </w:r>
            <w:proofErr w:type="spellEnd"/>
            <w:r w:rsidRPr="00A76FDB">
              <w:rPr>
                <w:sz w:val="20"/>
                <w:szCs w:val="20"/>
              </w:rPr>
              <w:t xml:space="preserve">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1F835FFF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4.3</w:t>
            </w:r>
          </w:p>
          <w:p w14:paraId="3D8CFA83" w14:textId="0E06749C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0.</w:t>
            </w:r>
            <w:r>
              <w:rPr>
                <w:sz w:val="18"/>
                <w:szCs w:val="18"/>
                <w:lang w:val="en-US"/>
              </w:rPr>
              <w:t>2</w:t>
            </w:r>
            <w:r w:rsidRPr="00A76FDB">
              <w:rPr>
                <w:sz w:val="18"/>
                <w:szCs w:val="18"/>
                <w:lang w:val="en-US"/>
              </w:rPr>
              <w:t xml:space="preserve"> – 2</w:t>
            </w:r>
            <w:r>
              <w:rPr>
                <w:sz w:val="18"/>
                <w:szCs w:val="18"/>
                <w:lang w:val="en-US"/>
              </w:rPr>
              <w:t>1.0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28B43647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7.</w:t>
            </w:r>
            <w:r>
              <w:rPr>
                <w:sz w:val="18"/>
                <w:szCs w:val="18"/>
                <w:lang w:val="en-US"/>
              </w:rPr>
              <w:t>5</w:t>
            </w:r>
          </w:p>
          <w:p w14:paraId="34FB7751" w14:textId="2492FEB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7.</w:t>
            </w:r>
            <w:r>
              <w:rPr>
                <w:sz w:val="18"/>
                <w:szCs w:val="18"/>
                <w:lang w:val="en-US"/>
              </w:rPr>
              <w:t>4</w:t>
            </w:r>
            <w:r w:rsidRPr="00A76FDB">
              <w:rPr>
                <w:sz w:val="18"/>
                <w:szCs w:val="18"/>
                <w:lang w:val="en-US"/>
              </w:rPr>
              <w:t xml:space="preserve"> – 13</w:t>
            </w:r>
            <w:r>
              <w:rPr>
                <w:sz w:val="18"/>
                <w:szCs w:val="18"/>
                <w:lang w:val="en-US"/>
              </w:rPr>
              <w:t>6.4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36425972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20.5</w:t>
            </w:r>
          </w:p>
          <w:p w14:paraId="31214498" w14:textId="2A6E2F4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6.9 – 2</w:t>
            </w:r>
            <w:r>
              <w:rPr>
                <w:sz w:val="18"/>
                <w:szCs w:val="18"/>
                <w:lang w:val="en-US"/>
              </w:rPr>
              <w:t>8.0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7FEEA3EB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7.1</w:t>
            </w:r>
          </w:p>
          <w:p w14:paraId="1C33B4EA" w14:textId="01137911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3.4 – 26.4]</w:t>
            </w:r>
          </w:p>
        </w:tc>
        <w:tc>
          <w:tcPr>
            <w:tcW w:w="1583" w:type="dxa"/>
            <w:vAlign w:val="bottom"/>
          </w:tcPr>
          <w:p w14:paraId="63183D0B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8.7</w:t>
            </w:r>
          </w:p>
          <w:p w14:paraId="2E64565A" w14:textId="33EAADDC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</w:t>
            </w:r>
            <w:r>
              <w:rPr>
                <w:sz w:val="18"/>
                <w:szCs w:val="18"/>
                <w:lang w:val="en-US"/>
              </w:rPr>
              <w:t>5.0</w:t>
            </w:r>
            <w:r w:rsidRPr="00A76FDB">
              <w:rPr>
                <w:sz w:val="18"/>
                <w:szCs w:val="18"/>
                <w:lang w:val="en-US"/>
              </w:rPr>
              <w:t xml:space="preserve"> – 2</w:t>
            </w:r>
            <w:r>
              <w:rPr>
                <w:sz w:val="18"/>
                <w:szCs w:val="18"/>
                <w:lang w:val="en-US"/>
              </w:rPr>
              <w:t>6.0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4D1C8E3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21.0</w:t>
            </w:r>
          </w:p>
          <w:p w14:paraId="02DC6A10" w14:textId="5B889DC9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6.</w:t>
            </w:r>
            <w:r>
              <w:rPr>
                <w:sz w:val="18"/>
                <w:szCs w:val="18"/>
                <w:lang w:val="en-US"/>
              </w:rPr>
              <w:t>1</w:t>
            </w:r>
            <w:r w:rsidRPr="00A76FDB">
              <w:rPr>
                <w:sz w:val="18"/>
                <w:szCs w:val="18"/>
                <w:lang w:val="en-US"/>
              </w:rPr>
              <w:t xml:space="preserve"> – 27.</w:t>
            </w:r>
            <w:r>
              <w:rPr>
                <w:sz w:val="18"/>
                <w:szCs w:val="18"/>
                <w:lang w:val="en-US"/>
              </w:rPr>
              <w:t>6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5CDD9D29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&lt; 0.0001 </w:t>
            </w:r>
          </w:p>
        </w:tc>
        <w:tc>
          <w:tcPr>
            <w:tcW w:w="1183" w:type="dxa"/>
          </w:tcPr>
          <w:p w14:paraId="3CE31453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&lt; 0.0001 </w:t>
            </w:r>
          </w:p>
        </w:tc>
        <w:tc>
          <w:tcPr>
            <w:tcW w:w="1183" w:type="dxa"/>
          </w:tcPr>
          <w:p w14:paraId="6E8F8A3E" w14:textId="4C7B3D00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</w:t>
            </w:r>
            <w:r w:rsidR="009A388B" w:rsidRPr="0057445F">
              <w:rPr>
                <w:sz w:val="18"/>
                <w:szCs w:val="18"/>
              </w:rPr>
              <w:t>&lt;</w:t>
            </w:r>
            <w:r w:rsidRPr="0057445F">
              <w:rPr>
                <w:sz w:val="18"/>
                <w:szCs w:val="18"/>
              </w:rPr>
              <w:t xml:space="preserve"> 0.0</w:t>
            </w:r>
            <w:r w:rsidR="009A388B">
              <w:rPr>
                <w:sz w:val="18"/>
                <w:szCs w:val="18"/>
              </w:rPr>
              <w:t>00</w:t>
            </w:r>
            <w:r w:rsidRPr="0057445F">
              <w:rPr>
                <w:sz w:val="18"/>
                <w:szCs w:val="18"/>
              </w:rPr>
              <w:t xml:space="preserve">1 </w:t>
            </w:r>
          </w:p>
        </w:tc>
      </w:tr>
      <w:tr w:rsidR="002077F5" w:rsidRPr="0057445F" w14:paraId="392191F7" w14:textId="77777777" w:rsidTr="007776AB">
        <w:trPr>
          <w:trHeight w:val="380"/>
        </w:trPr>
        <w:tc>
          <w:tcPr>
            <w:tcW w:w="2268" w:type="dxa"/>
          </w:tcPr>
          <w:p w14:paraId="7D20E0C4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76FDB">
              <w:rPr>
                <w:sz w:val="20"/>
                <w:szCs w:val="20"/>
              </w:rPr>
              <w:t>Glutamate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6018677F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5.7</w:t>
            </w:r>
          </w:p>
          <w:p w14:paraId="68FE5CC3" w14:textId="23474F8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</w:t>
            </w:r>
            <w:r>
              <w:rPr>
                <w:sz w:val="18"/>
                <w:szCs w:val="18"/>
                <w:lang w:val="en-US"/>
              </w:rPr>
              <w:t>0.9</w:t>
            </w:r>
            <w:r w:rsidRPr="00A76FDB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50.9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01C2A019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9.5 </w:t>
            </w:r>
          </w:p>
          <w:p w14:paraId="01399FA7" w14:textId="22849F73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3.</w:t>
            </w:r>
            <w:r>
              <w:rPr>
                <w:sz w:val="18"/>
                <w:szCs w:val="18"/>
                <w:lang w:val="en-US"/>
              </w:rPr>
              <w:t>1</w:t>
            </w:r>
            <w:r w:rsidRPr="00A76FDB">
              <w:rPr>
                <w:sz w:val="18"/>
                <w:szCs w:val="18"/>
                <w:lang w:val="en-US"/>
              </w:rPr>
              <w:t xml:space="preserve"> – 57.</w:t>
            </w:r>
            <w:r>
              <w:rPr>
                <w:sz w:val="18"/>
                <w:szCs w:val="18"/>
                <w:lang w:val="en-US"/>
              </w:rPr>
              <w:t>7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54E5B361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7.8</w:t>
            </w:r>
          </w:p>
          <w:p w14:paraId="31577963" w14:textId="0B1F6E5A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1.8 – 57.7]</w:t>
            </w:r>
          </w:p>
        </w:tc>
        <w:tc>
          <w:tcPr>
            <w:tcW w:w="1583" w:type="dxa"/>
            <w:vAlign w:val="bottom"/>
          </w:tcPr>
          <w:p w14:paraId="2319FEA4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9.3</w:t>
            </w:r>
          </w:p>
          <w:p w14:paraId="25282343" w14:textId="374A8C28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3.0 – 52.4]</w:t>
            </w:r>
          </w:p>
        </w:tc>
        <w:tc>
          <w:tcPr>
            <w:tcW w:w="1583" w:type="dxa"/>
            <w:vAlign w:val="bottom"/>
          </w:tcPr>
          <w:p w14:paraId="0FDD8125" w14:textId="41EFA54F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7.6 [30.2 – 61.6]</w:t>
            </w:r>
          </w:p>
        </w:tc>
        <w:tc>
          <w:tcPr>
            <w:tcW w:w="1583" w:type="dxa"/>
            <w:vAlign w:val="bottom"/>
          </w:tcPr>
          <w:p w14:paraId="21A5AC2E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39.5</w:t>
            </w:r>
          </w:p>
          <w:p w14:paraId="63219CFC" w14:textId="6BCB2A70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1.</w:t>
            </w:r>
            <w:r>
              <w:rPr>
                <w:sz w:val="18"/>
                <w:szCs w:val="18"/>
                <w:lang w:val="en-US"/>
              </w:rPr>
              <w:t>2</w:t>
            </w:r>
            <w:r w:rsidRPr="00A76FDB">
              <w:rPr>
                <w:sz w:val="18"/>
                <w:szCs w:val="18"/>
                <w:lang w:val="en-US"/>
              </w:rPr>
              <w:t xml:space="preserve"> – 59.7]</w:t>
            </w:r>
          </w:p>
        </w:tc>
        <w:tc>
          <w:tcPr>
            <w:tcW w:w="1182" w:type="dxa"/>
          </w:tcPr>
          <w:p w14:paraId="1B905501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= 0.0129 </w:t>
            </w:r>
          </w:p>
        </w:tc>
        <w:tc>
          <w:tcPr>
            <w:tcW w:w="1183" w:type="dxa"/>
          </w:tcPr>
          <w:p w14:paraId="0B19B898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= 0.8589 </w:t>
            </w:r>
          </w:p>
        </w:tc>
        <w:tc>
          <w:tcPr>
            <w:tcW w:w="1183" w:type="dxa"/>
          </w:tcPr>
          <w:p w14:paraId="74CB5FA7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= 0.8955 </w:t>
            </w:r>
          </w:p>
        </w:tc>
      </w:tr>
      <w:tr w:rsidR="002077F5" w:rsidRPr="0057445F" w14:paraId="27864C95" w14:textId="77777777" w:rsidTr="007776AB">
        <w:trPr>
          <w:trHeight w:val="379"/>
        </w:trPr>
        <w:tc>
          <w:tcPr>
            <w:tcW w:w="2268" w:type="dxa"/>
          </w:tcPr>
          <w:p w14:paraId="57E973CA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76FDB">
              <w:rPr>
                <w:sz w:val="20"/>
                <w:szCs w:val="20"/>
              </w:rPr>
              <w:t>Glutamine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4FD92B91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58.7</w:t>
            </w:r>
          </w:p>
          <w:p w14:paraId="10D064C0" w14:textId="59692E58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5</w:t>
            </w:r>
            <w:r>
              <w:rPr>
                <w:sz w:val="18"/>
                <w:szCs w:val="18"/>
                <w:lang w:val="en-US"/>
              </w:rPr>
              <w:t>2.3</w:t>
            </w:r>
            <w:r w:rsidRPr="00A76FDB">
              <w:rPr>
                <w:sz w:val="18"/>
                <w:szCs w:val="18"/>
                <w:lang w:val="en-US"/>
              </w:rPr>
              <w:t xml:space="preserve"> – 540.</w:t>
            </w:r>
            <w:r>
              <w:rPr>
                <w:sz w:val="18"/>
                <w:szCs w:val="18"/>
                <w:lang w:val="en-US"/>
              </w:rPr>
              <w:t>8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3323C98D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46.8</w:t>
            </w:r>
          </w:p>
          <w:p w14:paraId="48FF6DB8" w14:textId="7EF7E90E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5</w:t>
            </w:r>
            <w:r>
              <w:rPr>
                <w:sz w:val="18"/>
                <w:szCs w:val="18"/>
                <w:lang w:val="en-US"/>
              </w:rPr>
              <w:t>3.2</w:t>
            </w:r>
            <w:r w:rsidRPr="00A76FDB">
              <w:rPr>
                <w:sz w:val="18"/>
                <w:szCs w:val="18"/>
                <w:lang w:val="en-US"/>
              </w:rPr>
              <w:t xml:space="preserve"> – 52</w:t>
            </w:r>
            <w:r>
              <w:rPr>
                <w:sz w:val="18"/>
                <w:szCs w:val="18"/>
                <w:lang w:val="en-US"/>
              </w:rPr>
              <w:t>8.5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07B4BF31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40.3</w:t>
            </w:r>
          </w:p>
          <w:p w14:paraId="2F6E018D" w14:textId="3C176D14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87.3 – 487.9]</w:t>
            </w:r>
          </w:p>
        </w:tc>
        <w:tc>
          <w:tcPr>
            <w:tcW w:w="1583" w:type="dxa"/>
            <w:vAlign w:val="bottom"/>
          </w:tcPr>
          <w:p w14:paraId="6C2800B2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28.0</w:t>
            </w:r>
          </w:p>
          <w:p w14:paraId="314737B5" w14:textId="55AFB02A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21.6 – 576.3]</w:t>
            </w:r>
          </w:p>
        </w:tc>
        <w:tc>
          <w:tcPr>
            <w:tcW w:w="1583" w:type="dxa"/>
            <w:vAlign w:val="bottom"/>
          </w:tcPr>
          <w:p w14:paraId="50060CB4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439.3</w:t>
            </w:r>
          </w:p>
          <w:p w14:paraId="31AC04DA" w14:textId="1322403E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42.0 – 512.6]</w:t>
            </w:r>
          </w:p>
        </w:tc>
        <w:tc>
          <w:tcPr>
            <w:tcW w:w="1583" w:type="dxa"/>
            <w:vAlign w:val="bottom"/>
          </w:tcPr>
          <w:p w14:paraId="24073EC0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499.9 </w:t>
            </w:r>
          </w:p>
          <w:p w14:paraId="3863F3EA" w14:textId="44FF1661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42</w:t>
            </w:r>
            <w:r>
              <w:rPr>
                <w:sz w:val="18"/>
                <w:szCs w:val="18"/>
                <w:lang w:val="en-US"/>
              </w:rPr>
              <w:t>0.9</w:t>
            </w:r>
            <w:r w:rsidRPr="00A76FDB">
              <w:rPr>
                <w:sz w:val="18"/>
                <w:szCs w:val="18"/>
                <w:lang w:val="en-US"/>
              </w:rPr>
              <w:t xml:space="preserve"> – 56</w:t>
            </w:r>
            <w:r>
              <w:rPr>
                <w:sz w:val="18"/>
                <w:szCs w:val="18"/>
                <w:lang w:val="en-US"/>
              </w:rPr>
              <w:t>8.1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6D9131C5" w14:textId="2EE00922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13</w:t>
            </w:r>
            <w:r w:rsidR="009A388B">
              <w:rPr>
                <w:sz w:val="18"/>
                <w:szCs w:val="18"/>
              </w:rPr>
              <w:t>15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</w:tcPr>
          <w:p w14:paraId="762F43A1" w14:textId="06534181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</w:t>
            </w:r>
            <w:r w:rsidR="009A388B">
              <w:rPr>
                <w:sz w:val="18"/>
                <w:szCs w:val="18"/>
              </w:rPr>
              <w:t>1107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</w:tcPr>
          <w:p w14:paraId="0E427B71" w14:textId="430492D5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</w:t>
            </w:r>
            <w:r w:rsidR="009A388B">
              <w:rPr>
                <w:sz w:val="18"/>
                <w:szCs w:val="18"/>
              </w:rPr>
              <w:t>4073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</w:tr>
      <w:tr w:rsidR="002077F5" w:rsidRPr="0057445F" w14:paraId="6032212D" w14:textId="77777777" w:rsidTr="007776AB">
        <w:trPr>
          <w:trHeight w:val="380"/>
        </w:trPr>
        <w:tc>
          <w:tcPr>
            <w:tcW w:w="2268" w:type="dxa"/>
          </w:tcPr>
          <w:p w14:paraId="6634C240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76FDB">
              <w:rPr>
                <w:sz w:val="20"/>
                <w:szCs w:val="20"/>
              </w:rPr>
              <w:t>Ornithine</w:t>
            </w:r>
            <w:proofErr w:type="spellEnd"/>
            <w:r w:rsidRPr="00A76FDB">
              <w:rPr>
                <w:sz w:val="20"/>
                <w:szCs w:val="20"/>
              </w:rPr>
              <w:t xml:space="preserve">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69C06D88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48.7 </w:t>
            </w:r>
          </w:p>
          <w:p w14:paraId="38169DDB" w14:textId="1636EF5F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</w:t>
            </w:r>
            <w:r>
              <w:rPr>
                <w:sz w:val="18"/>
                <w:szCs w:val="18"/>
                <w:lang w:val="en-US"/>
              </w:rPr>
              <w:t>3.0</w:t>
            </w:r>
            <w:r w:rsidRPr="00A76FDB">
              <w:rPr>
                <w:sz w:val="18"/>
                <w:szCs w:val="18"/>
                <w:lang w:val="en-US"/>
              </w:rPr>
              <w:t>7 – 61.</w:t>
            </w:r>
            <w:r>
              <w:rPr>
                <w:sz w:val="18"/>
                <w:szCs w:val="18"/>
                <w:lang w:val="en-US"/>
              </w:rPr>
              <w:t>9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5489D7BE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03.1</w:t>
            </w:r>
          </w:p>
          <w:p w14:paraId="1EF9532A" w14:textId="472671C2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8</w:t>
            </w:r>
            <w:r>
              <w:rPr>
                <w:sz w:val="18"/>
                <w:szCs w:val="18"/>
                <w:lang w:val="en-US"/>
              </w:rPr>
              <w:t>1.8</w:t>
            </w:r>
            <w:r w:rsidRPr="00A76FDB">
              <w:rPr>
                <w:sz w:val="18"/>
                <w:szCs w:val="18"/>
                <w:lang w:val="en-US"/>
              </w:rPr>
              <w:t xml:space="preserve"> – 1</w:t>
            </w:r>
            <w:r>
              <w:rPr>
                <w:sz w:val="18"/>
                <w:szCs w:val="18"/>
                <w:lang w:val="en-US"/>
              </w:rPr>
              <w:t>42.1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28E7023C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70.3</w:t>
            </w:r>
          </w:p>
          <w:p w14:paraId="1392F18F" w14:textId="414D7AB5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57.7 – 95.2]</w:t>
            </w:r>
          </w:p>
        </w:tc>
        <w:tc>
          <w:tcPr>
            <w:tcW w:w="1583" w:type="dxa"/>
            <w:vAlign w:val="bottom"/>
          </w:tcPr>
          <w:p w14:paraId="090A5DC9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49.2 </w:t>
            </w:r>
          </w:p>
          <w:p w14:paraId="317E9438" w14:textId="6DBC93A0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2.9 – 63.3]</w:t>
            </w:r>
          </w:p>
        </w:tc>
        <w:tc>
          <w:tcPr>
            <w:tcW w:w="1583" w:type="dxa"/>
            <w:vAlign w:val="bottom"/>
          </w:tcPr>
          <w:p w14:paraId="7678566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63.8 </w:t>
            </w:r>
          </w:p>
          <w:p w14:paraId="5197B9EC" w14:textId="0196F82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53.2 – 77.8]</w:t>
            </w:r>
          </w:p>
        </w:tc>
        <w:tc>
          <w:tcPr>
            <w:tcW w:w="1583" w:type="dxa"/>
            <w:vAlign w:val="bottom"/>
          </w:tcPr>
          <w:p w14:paraId="17BA77BD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66.6 </w:t>
            </w:r>
          </w:p>
          <w:p w14:paraId="3FB6C75E" w14:textId="67904E6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>49.8</w:t>
            </w:r>
            <w:r w:rsidRPr="00A76FDB">
              <w:rPr>
                <w:sz w:val="18"/>
                <w:szCs w:val="18"/>
                <w:lang w:val="en-US"/>
              </w:rPr>
              <w:t xml:space="preserve"> – 84.</w:t>
            </w:r>
            <w:r>
              <w:rPr>
                <w:sz w:val="18"/>
                <w:szCs w:val="18"/>
                <w:lang w:val="en-US"/>
              </w:rPr>
              <w:t>8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620B2BB3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&lt; 0.0001 </w:t>
            </w:r>
          </w:p>
        </w:tc>
        <w:tc>
          <w:tcPr>
            <w:tcW w:w="1183" w:type="dxa"/>
          </w:tcPr>
          <w:p w14:paraId="619867F6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 xml:space="preserve">p &lt; 0.0001 </w:t>
            </w:r>
          </w:p>
        </w:tc>
        <w:tc>
          <w:tcPr>
            <w:tcW w:w="1183" w:type="dxa"/>
          </w:tcPr>
          <w:p w14:paraId="2ED944D3" w14:textId="2181CC39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00</w:t>
            </w:r>
            <w:r w:rsidR="009A388B">
              <w:rPr>
                <w:sz w:val="18"/>
                <w:szCs w:val="18"/>
              </w:rPr>
              <w:t>13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</w:tr>
      <w:tr w:rsidR="002077F5" w:rsidRPr="0057445F" w14:paraId="55CE06FB" w14:textId="77777777" w:rsidTr="007776AB">
        <w:trPr>
          <w:trHeight w:val="379"/>
        </w:trPr>
        <w:tc>
          <w:tcPr>
            <w:tcW w:w="2268" w:type="dxa"/>
          </w:tcPr>
          <w:p w14:paraId="7E2FA2F8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76FDB">
              <w:rPr>
                <w:sz w:val="20"/>
                <w:szCs w:val="20"/>
              </w:rPr>
              <w:t>Proline (</w:t>
            </w:r>
            <w:proofErr w:type="spellStart"/>
            <w:r w:rsidRPr="00A76FDB">
              <w:rPr>
                <w:sz w:val="20"/>
                <w:szCs w:val="20"/>
              </w:rPr>
              <w:t>μmol</w:t>
            </w:r>
            <w:proofErr w:type="spellEnd"/>
            <w:r w:rsidRPr="00A76FDB">
              <w:rPr>
                <w:sz w:val="20"/>
                <w:szCs w:val="20"/>
              </w:rPr>
              <w:t>/L)</w:t>
            </w:r>
          </w:p>
        </w:tc>
        <w:tc>
          <w:tcPr>
            <w:tcW w:w="1583" w:type="dxa"/>
            <w:vAlign w:val="bottom"/>
          </w:tcPr>
          <w:p w14:paraId="5469537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07.8</w:t>
            </w:r>
          </w:p>
          <w:p w14:paraId="0BC13B99" w14:textId="67B3AA4F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8</w:t>
            </w:r>
            <w:r>
              <w:rPr>
                <w:sz w:val="18"/>
                <w:szCs w:val="18"/>
                <w:lang w:val="en-US"/>
              </w:rPr>
              <w:t>1.8</w:t>
            </w:r>
            <w:r w:rsidRPr="00A76FDB">
              <w:rPr>
                <w:sz w:val="18"/>
                <w:szCs w:val="18"/>
                <w:lang w:val="en-US"/>
              </w:rPr>
              <w:t xml:space="preserve"> – 1</w:t>
            </w:r>
            <w:r>
              <w:rPr>
                <w:sz w:val="18"/>
                <w:szCs w:val="18"/>
                <w:lang w:val="en-US"/>
              </w:rPr>
              <w:t>50.1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72998DBC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31.9</w:t>
            </w:r>
          </w:p>
          <w:p w14:paraId="285B0A90" w14:textId="07DF5ADD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0</w:t>
            </w:r>
            <w:r>
              <w:rPr>
                <w:sz w:val="18"/>
                <w:szCs w:val="18"/>
                <w:lang w:val="en-US"/>
              </w:rPr>
              <w:t>8.5</w:t>
            </w:r>
            <w:r w:rsidRPr="00A76FDB">
              <w:rPr>
                <w:sz w:val="18"/>
                <w:szCs w:val="18"/>
                <w:lang w:val="en-US"/>
              </w:rPr>
              <w:t xml:space="preserve"> – 18</w:t>
            </w:r>
            <w:r>
              <w:rPr>
                <w:sz w:val="18"/>
                <w:szCs w:val="18"/>
                <w:lang w:val="en-US"/>
              </w:rPr>
              <w:t>5.7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1EAD839D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16.8</w:t>
            </w:r>
          </w:p>
          <w:p w14:paraId="6DCB6517" w14:textId="019EE1C6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03.3 – 150.6]</w:t>
            </w:r>
          </w:p>
        </w:tc>
        <w:tc>
          <w:tcPr>
            <w:tcW w:w="1583" w:type="dxa"/>
            <w:vAlign w:val="bottom"/>
          </w:tcPr>
          <w:p w14:paraId="261C8200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116.8 </w:t>
            </w:r>
          </w:p>
          <w:p w14:paraId="1676C2E0" w14:textId="2EB3FB30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02.3 – 143.7]</w:t>
            </w:r>
          </w:p>
        </w:tc>
        <w:tc>
          <w:tcPr>
            <w:tcW w:w="1583" w:type="dxa"/>
            <w:vAlign w:val="bottom"/>
          </w:tcPr>
          <w:p w14:paraId="49B83B5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181.6 </w:t>
            </w:r>
          </w:p>
          <w:p w14:paraId="6772A407" w14:textId="3BC8C5A8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39.6 – 255.8]</w:t>
            </w:r>
          </w:p>
        </w:tc>
        <w:tc>
          <w:tcPr>
            <w:tcW w:w="1583" w:type="dxa"/>
            <w:vAlign w:val="bottom"/>
          </w:tcPr>
          <w:p w14:paraId="20538417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138.2</w:t>
            </w:r>
          </w:p>
          <w:p w14:paraId="3CE07409" w14:textId="3EFF39D3" w:rsidR="002077F5" w:rsidRPr="00A76FDB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1</w:t>
            </w:r>
            <w:r>
              <w:rPr>
                <w:sz w:val="18"/>
                <w:szCs w:val="18"/>
                <w:lang w:val="en-US"/>
              </w:rPr>
              <w:t>3.5</w:t>
            </w:r>
            <w:r w:rsidRPr="00A76FDB">
              <w:rPr>
                <w:sz w:val="18"/>
                <w:szCs w:val="18"/>
                <w:lang w:val="en-US"/>
              </w:rPr>
              <w:t xml:space="preserve"> – 17</w:t>
            </w:r>
            <w:r>
              <w:rPr>
                <w:sz w:val="18"/>
                <w:szCs w:val="18"/>
                <w:lang w:val="en-US"/>
              </w:rPr>
              <w:t>1.0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09D0425B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&lt; 0.0001</w:t>
            </w:r>
          </w:p>
        </w:tc>
        <w:tc>
          <w:tcPr>
            <w:tcW w:w="1183" w:type="dxa"/>
          </w:tcPr>
          <w:p w14:paraId="158E62AB" w14:textId="0B846E31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</w:t>
            </w:r>
            <w:r w:rsidR="009A388B">
              <w:rPr>
                <w:sz w:val="18"/>
                <w:szCs w:val="18"/>
              </w:rPr>
              <w:t>0283</w:t>
            </w:r>
          </w:p>
        </w:tc>
        <w:tc>
          <w:tcPr>
            <w:tcW w:w="1183" w:type="dxa"/>
          </w:tcPr>
          <w:p w14:paraId="126C0A26" w14:textId="72840C3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</w:rPr>
              <w:t>p = 0.</w:t>
            </w:r>
            <w:r w:rsidR="009A388B">
              <w:rPr>
                <w:sz w:val="18"/>
                <w:szCs w:val="18"/>
              </w:rPr>
              <w:t>2144</w:t>
            </w:r>
            <w:r w:rsidRPr="0057445F">
              <w:rPr>
                <w:sz w:val="18"/>
                <w:szCs w:val="18"/>
              </w:rPr>
              <w:t xml:space="preserve"> </w:t>
            </w:r>
          </w:p>
        </w:tc>
      </w:tr>
      <w:tr w:rsidR="002077F5" w:rsidRPr="0057445F" w14:paraId="50495989" w14:textId="77777777" w:rsidTr="007776AB">
        <w:trPr>
          <w:trHeight w:val="379"/>
        </w:trPr>
        <w:tc>
          <w:tcPr>
            <w:tcW w:w="2268" w:type="dxa"/>
          </w:tcPr>
          <w:p w14:paraId="5BEEA758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76FDB">
              <w:rPr>
                <w:sz w:val="20"/>
                <w:szCs w:val="20"/>
                <w:lang w:val="en-US"/>
              </w:rPr>
              <w:t>HLA-DR (Fold changes)</w:t>
            </w:r>
          </w:p>
        </w:tc>
        <w:tc>
          <w:tcPr>
            <w:tcW w:w="1583" w:type="dxa"/>
          </w:tcPr>
          <w:p w14:paraId="4748243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750F80">
              <w:rPr>
                <w:sz w:val="18"/>
                <w:szCs w:val="18"/>
                <w:lang w:val="en-US"/>
              </w:rPr>
              <w:t>1.0</w:t>
            </w:r>
          </w:p>
          <w:p w14:paraId="4C0A5F32" w14:textId="35A18601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 w:rsidRPr="00750F80">
              <w:rPr>
                <w:sz w:val="18"/>
                <w:szCs w:val="18"/>
                <w:lang w:val="en-US"/>
              </w:rPr>
              <w:t>1.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.0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109EB2A0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  <w:p w14:paraId="33C88709" w14:textId="33376AEF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0.8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.4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700E1F40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  <w:p w14:paraId="77D74A9E" w14:textId="68D1BE94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0.9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2.1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605A3AD4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750F80">
              <w:rPr>
                <w:sz w:val="18"/>
                <w:szCs w:val="18"/>
                <w:lang w:val="en-US"/>
              </w:rPr>
              <w:t>1.0</w:t>
            </w:r>
          </w:p>
          <w:p w14:paraId="26B37102" w14:textId="008FB56E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 w:rsidRPr="00750F80">
              <w:rPr>
                <w:sz w:val="18"/>
                <w:szCs w:val="18"/>
                <w:lang w:val="en-US"/>
              </w:rPr>
              <w:t>1.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.0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242FEB58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14:paraId="0B37DD62" w14:textId="5D645327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0.7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.7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6CD6EFBF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  <w:p w14:paraId="7427B388" w14:textId="0CB85C30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0.8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.6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321F543B" w14:textId="4ED57F95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= 0.0</w:t>
            </w:r>
            <w:r w:rsidR="009A388B">
              <w:rPr>
                <w:sz w:val="18"/>
                <w:szCs w:val="18"/>
                <w:lang w:val="en-US"/>
              </w:rPr>
              <w:t>336</w:t>
            </w:r>
          </w:p>
        </w:tc>
        <w:tc>
          <w:tcPr>
            <w:tcW w:w="1183" w:type="dxa"/>
          </w:tcPr>
          <w:p w14:paraId="76EF1D98" w14:textId="6F8C5CA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8677</w:t>
            </w:r>
          </w:p>
        </w:tc>
        <w:tc>
          <w:tcPr>
            <w:tcW w:w="1183" w:type="dxa"/>
          </w:tcPr>
          <w:p w14:paraId="4E4F38F8" w14:textId="76CB7796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9320</w:t>
            </w:r>
          </w:p>
        </w:tc>
      </w:tr>
      <w:tr w:rsidR="002077F5" w:rsidRPr="0057445F" w14:paraId="2CB2D6FA" w14:textId="77777777" w:rsidTr="007776AB">
        <w:trPr>
          <w:trHeight w:val="380"/>
        </w:trPr>
        <w:tc>
          <w:tcPr>
            <w:tcW w:w="2268" w:type="dxa"/>
          </w:tcPr>
          <w:p w14:paraId="28FCB5A3" w14:textId="77777777" w:rsidR="002077F5" w:rsidRPr="00A76FDB" w:rsidRDefault="002077F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76FDB">
              <w:rPr>
                <w:sz w:val="20"/>
                <w:szCs w:val="20"/>
                <w:lang w:val="en-US"/>
              </w:rPr>
              <w:t>IL-6 (</w:t>
            </w:r>
            <w:proofErr w:type="spellStart"/>
            <w:r w:rsidRPr="00A76FDB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A76FDB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1583" w:type="dxa"/>
          </w:tcPr>
          <w:p w14:paraId="518915FF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3</w:t>
            </w:r>
          </w:p>
          <w:p w14:paraId="47E1B8C8" w14:textId="131DB680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45.4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88.6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75EEFE5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2</w:t>
            </w:r>
          </w:p>
          <w:p w14:paraId="2F734F44" w14:textId="6C9FAE56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32.6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09.0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4652A719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9</w:t>
            </w:r>
          </w:p>
          <w:p w14:paraId="2E4ED7E8" w14:textId="03F4765A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14.6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53.4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17B5633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0</w:t>
            </w:r>
          </w:p>
          <w:p w14:paraId="0576B751" w14:textId="24AB5320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37.1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45.2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5BA0C3EC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.4</w:t>
            </w:r>
          </w:p>
          <w:p w14:paraId="1DD37F5D" w14:textId="418911A5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29.8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103.4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</w:tcPr>
          <w:p w14:paraId="4276C9C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0</w:t>
            </w:r>
          </w:p>
          <w:p w14:paraId="3CDE1AF0" w14:textId="62277ACF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28D4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17.1 </w:t>
            </w:r>
            <w:r w:rsidRPr="00F528D4">
              <w:rPr>
                <w:sz w:val="18"/>
                <w:szCs w:val="18"/>
                <w:lang w:val="en-US"/>
              </w:rPr>
              <w:t xml:space="preserve">– </w:t>
            </w:r>
            <w:r>
              <w:rPr>
                <w:sz w:val="18"/>
                <w:szCs w:val="18"/>
                <w:lang w:val="en-US"/>
              </w:rPr>
              <w:t>78.9</w:t>
            </w:r>
            <w:r w:rsidRPr="00F528D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2FBC3EAF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&lt; 0.0001</w:t>
            </w:r>
          </w:p>
        </w:tc>
        <w:tc>
          <w:tcPr>
            <w:tcW w:w="1183" w:type="dxa"/>
          </w:tcPr>
          <w:p w14:paraId="63BD7CB7" w14:textId="76B7BEAF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7288</w:t>
            </w:r>
          </w:p>
        </w:tc>
        <w:tc>
          <w:tcPr>
            <w:tcW w:w="1183" w:type="dxa"/>
          </w:tcPr>
          <w:p w14:paraId="77665AB5" w14:textId="021B2FE5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57445F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4268</w:t>
            </w:r>
          </w:p>
        </w:tc>
      </w:tr>
      <w:tr w:rsidR="002077F5" w:rsidRPr="0057445F" w14:paraId="2BB64A72" w14:textId="77777777" w:rsidTr="007776AB">
        <w:trPr>
          <w:trHeight w:val="379"/>
        </w:trPr>
        <w:tc>
          <w:tcPr>
            <w:tcW w:w="2268" w:type="dxa"/>
          </w:tcPr>
          <w:p w14:paraId="63EE0D29" w14:textId="2E961FC9" w:rsidR="002077F5" w:rsidRPr="00A76FDB" w:rsidRDefault="0041401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nurenin</w:t>
            </w:r>
            <w:r w:rsidR="0059233A">
              <w:rPr>
                <w:sz w:val="20"/>
                <w:szCs w:val="20"/>
                <w:lang w:val="en-US"/>
              </w:rPr>
              <w:t>e</w:t>
            </w:r>
            <w:r w:rsidR="002077F5" w:rsidRPr="00A76FDB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2077F5" w:rsidRPr="00A76FDB">
              <w:rPr>
                <w:sz w:val="20"/>
                <w:szCs w:val="20"/>
                <w:lang w:val="en-US"/>
              </w:rPr>
              <w:t>μmol</w:t>
            </w:r>
            <w:proofErr w:type="spellEnd"/>
            <w:r w:rsidR="002077F5" w:rsidRPr="00A76FDB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83" w:type="dxa"/>
            <w:vAlign w:val="bottom"/>
          </w:tcPr>
          <w:p w14:paraId="3B03316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 2.4 </w:t>
            </w:r>
          </w:p>
          <w:p w14:paraId="2C278EC1" w14:textId="048AF48B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4 – 3.</w:t>
            </w:r>
            <w:r>
              <w:rPr>
                <w:sz w:val="18"/>
                <w:szCs w:val="18"/>
                <w:lang w:val="en-US"/>
              </w:rPr>
              <w:t>4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61D42DD8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 2.2 </w:t>
            </w:r>
          </w:p>
          <w:p w14:paraId="7AA3724A" w14:textId="23EF9DE6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7 – 3.2]</w:t>
            </w:r>
          </w:p>
        </w:tc>
        <w:tc>
          <w:tcPr>
            <w:tcW w:w="1583" w:type="dxa"/>
            <w:vAlign w:val="bottom"/>
          </w:tcPr>
          <w:p w14:paraId="3A893FA5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 2.2 </w:t>
            </w:r>
          </w:p>
          <w:p w14:paraId="0629C3D0" w14:textId="3E5B7488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5 – 3.5]</w:t>
            </w:r>
          </w:p>
        </w:tc>
        <w:tc>
          <w:tcPr>
            <w:tcW w:w="1583" w:type="dxa"/>
            <w:vAlign w:val="bottom"/>
          </w:tcPr>
          <w:p w14:paraId="1F9F34C9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2.3 </w:t>
            </w:r>
          </w:p>
          <w:p w14:paraId="282F5468" w14:textId="39B8D7D7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5 – 3.</w:t>
            </w:r>
            <w:r>
              <w:rPr>
                <w:sz w:val="18"/>
                <w:szCs w:val="18"/>
                <w:lang w:val="en-US"/>
              </w:rPr>
              <w:t>3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033D1E43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2.2 </w:t>
            </w:r>
          </w:p>
          <w:p w14:paraId="5514C3F8" w14:textId="5ABEAAEF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6 – 4.0]</w:t>
            </w:r>
          </w:p>
        </w:tc>
        <w:tc>
          <w:tcPr>
            <w:tcW w:w="1583" w:type="dxa"/>
            <w:vAlign w:val="bottom"/>
          </w:tcPr>
          <w:p w14:paraId="5FB06E50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 2.2 </w:t>
            </w:r>
          </w:p>
          <w:p w14:paraId="0A2B30CE" w14:textId="0E84DB97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1.7 – 3.2]</w:t>
            </w:r>
          </w:p>
        </w:tc>
        <w:tc>
          <w:tcPr>
            <w:tcW w:w="1182" w:type="dxa"/>
          </w:tcPr>
          <w:p w14:paraId="35FC0F5A" w14:textId="68092274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911EBA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7753</w:t>
            </w:r>
          </w:p>
        </w:tc>
        <w:tc>
          <w:tcPr>
            <w:tcW w:w="1183" w:type="dxa"/>
          </w:tcPr>
          <w:p w14:paraId="21E5B23C" w14:textId="417BBA2C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437933">
              <w:rPr>
                <w:sz w:val="18"/>
                <w:szCs w:val="18"/>
                <w:lang w:val="en-US"/>
              </w:rPr>
              <w:t>p = 0.98</w:t>
            </w:r>
            <w:r w:rsidR="009A388B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183" w:type="dxa"/>
          </w:tcPr>
          <w:p w14:paraId="03F366AA" w14:textId="42A20865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513B7A">
              <w:rPr>
                <w:sz w:val="18"/>
                <w:szCs w:val="18"/>
                <w:lang w:val="en-US"/>
              </w:rPr>
              <w:t>p = 0.</w:t>
            </w:r>
            <w:r w:rsidR="009A388B">
              <w:rPr>
                <w:sz w:val="18"/>
                <w:szCs w:val="18"/>
                <w:lang w:val="en-US"/>
              </w:rPr>
              <w:t>7303</w:t>
            </w:r>
          </w:p>
        </w:tc>
      </w:tr>
      <w:tr w:rsidR="002077F5" w:rsidRPr="0057445F" w14:paraId="28889BD4" w14:textId="77777777" w:rsidTr="007776AB">
        <w:trPr>
          <w:trHeight w:val="380"/>
        </w:trPr>
        <w:tc>
          <w:tcPr>
            <w:tcW w:w="2268" w:type="dxa"/>
          </w:tcPr>
          <w:p w14:paraId="0B52C438" w14:textId="2540ED1B" w:rsidR="002077F5" w:rsidRPr="00A76FDB" w:rsidRDefault="00414015" w:rsidP="002077F5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</w:t>
            </w:r>
            <w:r w:rsidR="002077F5" w:rsidRPr="00A76FDB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2077F5" w:rsidRPr="00A76FDB">
              <w:rPr>
                <w:sz w:val="20"/>
                <w:szCs w:val="20"/>
                <w:lang w:val="en-US"/>
              </w:rPr>
              <w:t>μmol</w:t>
            </w:r>
            <w:proofErr w:type="spellEnd"/>
            <w:r w:rsidR="002077F5" w:rsidRPr="00A76FDB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83" w:type="dxa"/>
            <w:vAlign w:val="bottom"/>
          </w:tcPr>
          <w:p w14:paraId="55926C35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2.5 </w:t>
            </w:r>
          </w:p>
          <w:p w14:paraId="4EFADCEF" w14:textId="6D4E0F2F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5.</w:t>
            </w:r>
            <w:r>
              <w:rPr>
                <w:sz w:val="18"/>
                <w:szCs w:val="18"/>
                <w:lang w:val="en-US"/>
              </w:rPr>
              <w:t>0</w:t>
            </w:r>
            <w:r w:rsidRPr="00A76FDB">
              <w:rPr>
                <w:sz w:val="18"/>
                <w:szCs w:val="18"/>
                <w:lang w:val="en-US"/>
              </w:rPr>
              <w:t xml:space="preserve"> – 4</w:t>
            </w:r>
            <w:r>
              <w:rPr>
                <w:sz w:val="18"/>
                <w:szCs w:val="18"/>
                <w:lang w:val="en-US"/>
              </w:rPr>
              <w:t>3.6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66A9676C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9.5 </w:t>
            </w:r>
          </w:p>
          <w:p w14:paraId="106FF507" w14:textId="0BF18310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7.</w:t>
            </w:r>
            <w:r>
              <w:rPr>
                <w:sz w:val="18"/>
                <w:szCs w:val="18"/>
                <w:lang w:val="en-US"/>
              </w:rPr>
              <w:t>0</w:t>
            </w:r>
            <w:r w:rsidRPr="00A76FDB">
              <w:rPr>
                <w:sz w:val="18"/>
                <w:szCs w:val="18"/>
                <w:lang w:val="en-US"/>
              </w:rPr>
              <w:t xml:space="preserve"> – 46.</w:t>
            </w:r>
            <w:r>
              <w:rPr>
                <w:sz w:val="18"/>
                <w:szCs w:val="18"/>
                <w:lang w:val="en-US"/>
              </w:rPr>
              <w:t>8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4B3DB4B5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7.8 </w:t>
            </w:r>
          </w:p>
          <w:p w14:paraId="53ADF5FD" w14:textId="194A70ED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31.0 – 43.5]</w:t>
            </w:r>
          </w:p>
        </w:tc>
        <w:tc>
          <w:tcPr>
            <w:tcW w:w="1583" w:type="dxa"/>
            <w:vAlign w:val="bottom"/>
          </w:tcPr>
          <w:p w14:paraId="19E8F23F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28.9 </w:t>
            </w:r>
          </w:p>
          <w:p w14:paraId="7344BCEF" w14:textId="18A20BD1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0.3 – 36.0]</w:t>
            </w:r>
          </w:p>
        </w:tc>
        <w:tc>
          <w:tcPr>
            <w:tcW w:w="1583" w:type="dxa"/>
            <w:vAlign w:val="bottom"/>
          </w:tcPr>
          <w:p w14:paraId="1BAC1BDB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2.0 </w:t>
            </w:r>
          </w:p>
          <w:p w14:paraId="3E542A23" w14:textId="34B56C9D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6.2 – 39.</w:t>
            </w:r>
            <w:r>
              <w:rPr>
                <w:sz w:val="18"/>
                <w:szCs w:val="18"/>
                <w:lang w:val="en-US"/>
              </w:rPr>
              <w:t>8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83" w:type="dxa"/>
            <w:vAlign w:val="bottom"/>
          </w:tcPr>
          <w:p w14:paraId="2F148486" w14:textId="77777777" w:rsidR="002077F5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 xml:space="preserve">37.5 </w:t>
            </w:r>
          </w:p>
          <w:p w14:paraId="06ACCA2C" w14:textId="412CD914" w:rsidR="002077F5" w:rsidRPr="002D73CF" w:rsidRDefault="002077F5" w:rsidP="002077F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76FDB">
              <w:rPr>
                <w:sz w:val="18"/>
                <w:szCs w:val="18"/>
                <w:lang w:val="en-US"/>
              </w:rPr>
              <w:t>[27.5 – 4</w:t>
            </w:r>
            <w:r>
              <w:rPr>
                <w:sz w:val="18"/>
                <w:szCs w:val="18"/>
                <w:lang w:val="en-US"/>
              </w:rPr>
              <w:t>4.3</w:t>
            </w:r>
            <w:r w:rsidRPr="00A76FDB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82" w:type="dxa"/>
          </w:tcPr>
          <w:p w14:paraId="2DD4A080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911EBA">
              <w:rPr>
                <w:sz w:val="18"/>
                <w:szCs w:val="18"/>
                <w:lang w:val="en-US"/>
              </w:rPr>
              <w:t>p = 0.0064</w:t>
            </w:r>
          </w:p>
        </w:tc>
        <w:tc>
          <w:tcPr>
            <w:tcW w:w="1183" w:type="dxa"/>
          </w:tcPr>
          <w:p w14:paraId="511E0FE9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437933">
              <w:rPr>
                <w:sz w:val="18"/>
                <w:szCs w:val="18"/>
                <w:lang w:val="en-US"/>
              </w:rPr>
              <w:t>p = 0.9749</w:t>
            </w:r>
          </w:p>
        </w:tc>
        <w:tc>
          <w:tcPr>
            <w:tcW w:w="1183" w:type="dxa"/>
          </w:tcPr>
          <w:p w14:paraId="09554D71" w14:textId="77777777" w:rsidR="002077F5" w:rsidRPr="0057445F" w:rsidRDefault="002077F5" w:rsidP="002077F5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513B7A">
              <w:rPr>
                <w:sz w:val="18"/>
                <w:szCs w:val="18"/>
                <w:lang w:val="en-US"/>
              </w:rPr>
              <w:t>p = 0.0799</w:t>
            </w:r>
          </w:p>
        </w:tc>
      </w:tr>
    </w:tbl>
    <w:p w14:paraId="13CE59DE" w14:textId="77777777" w:rsidR="0057445F" w:rsidRDefault="0057445F" w:rsidP="0057445F">
      <w:pPr>
        <w:spacing w:line="360" w:lineRule="auto"/>
        <w:contextualSpacing/>
        <w:rPr>
          <w:b/>
          <w:bCs/>
          <w:lang w:val="en-US"/>
        </w:rPr>
      </w:pPr>
    </w:p>
    <w:p w14:paraId="04F5B922" w14:textId="77777777" w:rsidR="0004586D" w:rsidRDefault="00045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073EEF" w14:textId="67CE8078" w:rsidR="00146C2A" w:rsidRPr="0095719A" w:rsidRDefault="00146C2A" w:rsidP="00146C2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95719A">
        <w:rPr>
          <w:rFonts w:ascii="Times New Roman" w:hAnsi="Times New Roman" w:cs="Times New Roman"/>
          <w:b/>
          <w:lang w:val="en-US"/>
        </w:rPr>
        <w:lastRenderedPageBreak/>
        <w:t>eTable</w:t>
      </w:r>
      <w:proofErr w:type="spellEnd"/>
      <w:r w:rsidRPr="0095719A">
        <w:rPr>
          <w:rFonts w:ascii="Times New Roman" w:hAnsi="Times New Roman" w:cs="Times New Roman"/>
          <w:b/>
          <w:lang w:val="en-US"/>
        </w:rPr>
        <w:t xml:space="preserve"> 3</w:t>
      </w:r>
      <w:r w:rsidRPr="0095719A">
        <w:rPr>
          <w:rFonts w:ascii="Times New Roman" w:hAnsi="Times New Roman" w:cs="Times New Roman"/>
          <w:lang w:val="en-US"/>
        </w:rPr>
        <w:t>. Adverse Event Definitions</w:t>
      </w:r>
      <w:r w:rsidR="0095719A" w:rsidRPr="0095719A">
        <w:rPr>
          <w:rFonts w:ascii="Times New Roman" w:hAnsi="Times New Roman" w:cs="Times New Roman"/>
          <w:lang w:val="en-US"/>
        </w:rPr>
        <w:t xml:space="preserve"> in a study of Effect of enteral citrulline administration in critically ill patients under mechanical ventilation vs standard of care nutrition on SOFA score at day 7.</w:t>
      </w:r>
    </w:p>
    <w:tbl>
      <w:tblPr>
        <w:tblW w:w="140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3"/>
        <w:gridCol w:w="1196"/>
        <w:gridCol w:w="673"/>
        <w:gridCol w:w="1312"/>
        <w:gridCol w:w="559"/>
        <w:gridCol w:w="1142"/>
        <w:gridCol w:w="729"/>
        <w:gridCol w:w="1114"/>
        <w:gridCol w:w="757"/>
        <w:gridCol w:w="1227"/>
        <w:gridCol w:w="644"/>
        <w:gridCol w:w="1199"/>
        <w:gridCol w:w="669"/>
        <w:gridCol w:w="11"/>
      </w:tblGrid>
      <w:tr w:rsidR="000D1EFB" w:rsidRPr="008E3FB4" w14:paraId="49921CB6" w14:textId="77777777" w:rsidTr="001B4834">
        <w:trPr>
          <w:gridAfter w:val="1"/>
          <w:wAfter w:w="11" w:type="dxa"/>
          <w:trHeight w:val="535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39C7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E2E8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DE5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lacebo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769B66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-citrulline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388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42B2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lacebo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967436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-citrulline</w:t>
            </w:r>
          </w:p>
        </w:tc>
      </w:tr>
      <w:tr w:rsidR="001071C5" w:rsidRPr="008E3FB4" w14:paraId="3A285699" w14:textId="77777777" w:rsidTr="001071C5">
        <w:trPr>
          <w:trHeight w:val="552"/>
        </w:trPr>
        <w:tc>
          <w:tcPr>
            <w:tcW w:w="27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45ED8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OC/PT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7271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34DB0" w14:textId="02D37B60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="00463916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8128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CC593" w14:textId="6EF99528" w:rsidR="000D1EFB" w:rsidRPr="008E3FB4" w:rsidRDefault="00463916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E</w:t>
            </w:r>
            <w:r w:rsidR="000D1EFB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4792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FA4D" w14:textId="77DC0ACA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</w:t>
            </w:r>
            <w:r w:rsidR="00463916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A137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AB977" w14:textId="4F96D527" w:rsidR="000D1EFB" w:rsidRPr="008E3FB4" w:rsidRDefault="00463916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E</w:t>
            </w:r>
            <w:r w:rsidR="000D1EFB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9EB4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34BCB" w14:textId="687C170D" w:rsidR="000D1EFB" w:rsidRPr="008E3FB4" w:rsidRDefault="00463916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E</w:t>
            </w:r>
            <w:r w:rsidR="000D1EFB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F9EA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tients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 (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69329" w14:textId="7B8D3E69" w:rsidR="000D1EFB" w:rsidRPr="008E3FB4" w:rsidRDefault="00463916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E</w:t>
            </w:r>
            <w:r w:rsidR="000D1EFB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No.</w:t>
            </w:r>
          </w:p>
        </w:tc>
      </w:tr>
      <w:tr w:rsidR="001071C5" w:rsidRPr="008E3FB4" w14:paraId="5EFFE4FF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F0918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CAB9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 (43.1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CF5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410A5" w14:textId="53C519AA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 (45.</w:t>
            </w:r>
            <w:r w:rsidR="00F23490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68F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A1868" w14:textId="155DC159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 (40.</w:t>
            </w:r>
            <w:r w:rsidR="00F23490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47175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80C80" w14:textId="48CF1EDD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 (24.1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4497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23DB4" w14:textId="4CDFF294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 (25.4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61FD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F97D3" w14:textId="4669FFFE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 (22.8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0600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</w:tr>
      <w:tr w:rsidR="00511575" w:rsidRPr="008E3FB4" w14:paraId="4709073A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A00F44A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rgical and medical procedures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A872B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45499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B251CC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9CD6F2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92E373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D08D8C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770183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5CCC7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D1DDC8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A32B2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BC0CE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448C70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1071C5" w:rsidRPr="008E3FB4" w14:paraId="1E8D84EA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71D2D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Therapy cessation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30C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6E53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414D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8BB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B3A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9B4AF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661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365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1D99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2C1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BA8A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A2AB2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11575" w:rsidRPr="008E3FB4" w14:paraId="22BC3C85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630B4E3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ardiac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9844E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 (7.76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99177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526AC4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 (11.86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7AC6E3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0D444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101C4F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ED274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08541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8FB26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6.78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BBF96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5BB20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7CA30B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1071C5" w:rsidRPr="008E3FB4" w14:paraId="3C8F0E26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A71FD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Bradycardia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3CF2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CA2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A83E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BB1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50B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6DB9B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A7C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5DC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336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587F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888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49069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071C5" w:rsidRPr="008E3FB4" w14:paraId="39D639D1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E974D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Cardio-respiratory arrest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F5A7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E338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0FD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B907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B5A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B04C0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2238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C51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00A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D3BA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C97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3CAD6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511575" w:rsidRPr="008E3FB4" w14:paraId="69DFD9A1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A74CD22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Renal and urinary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EE72C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FB55B6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B80AA4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08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212400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2F80F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67392E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D81FA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0.86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04250A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1D2FD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9C06F9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86E28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FAE397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071C5" w:rsidRPr="008E3FB4" w14:paraId="05D1363F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CED4C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ervous system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86775" w14:textId="06CA1CDF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 (15.5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CE1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3959" w14:textId="12C256DB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 (18.6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4E1E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A205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 (12.28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37C53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4C8A" w14:textId="5009107B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 (12.</w:t>
            </w:r>
            <w:r w:rsidR="00F23490"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3176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EED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 (13.56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22B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DD56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 (10.53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7085F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1071C5" w:rsidRPr="008E3FB4" w14:paraId="4106CE8E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AC19D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Hypoxic-</w:t>
            </w:r>
            <w:proofErr w:type="spellStart"/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schaemic</w:t>
            </w:r>
            <w:proofErr w:type="spellEnd"/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encephalopathy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27CC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 (6.03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ADF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8D6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6.78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FDF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5940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26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DD11C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010C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 (6.03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7EE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F775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6.78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DB7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D00B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26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F0D42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1071C5" w:rsidRPr="008E3FB4" w14:paraId="1D7F7C6C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EEBE3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proofErr w:type="spellStart"/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schaemic</w:t>
            </w:r>
            <w:proofErr w:type="spellEnd"/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troke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362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974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3F98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79B0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2911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23FDE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B69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C9D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617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132E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CC1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04781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11575" w:rsidRPr="008E3FB4" w14:paraId="63119973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ED4F6F4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astrointestinal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B12BF9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 (18.1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94BD7B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A08B76" w14:textId="4FFA55BB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 (20.3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312F5E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6F5B3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 (15.79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00AC90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8CE39F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92128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0DD39E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02441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FB91D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D17548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1071C5" w:rsidRPr="008E3FB4" w14:paraId="7F8C8563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8C0A5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Dysphagia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35B0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C4C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1C4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3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825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8879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672D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F6FF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930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E5F0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21F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418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127E8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071C5" w:rsidRPr="008E3FB4" w14:paraId="22539CA6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61555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Vomiting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4D2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 (7.76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7A8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A711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8.47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0AC2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A6F7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7.0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92699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A56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AB78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EC95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399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31CE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9CB9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071C5" w:rsidRPr="008E3FB4" w14:paraId="0A3BDAC1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D4266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</w:t>
            </w:r>
            <w:proofErr w:type="spellStart"/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iarrhoe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48C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C32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917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3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B4C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571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EFDF8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0080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CC4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DAE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F73E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862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3FA8C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071C5" w:rsidRPr="008E3FB4" w14:paraId="33D44E21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3D184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Small intestine ulcer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7FA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2D8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6FB5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549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9EE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1B6FD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4AD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0.86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B169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E86E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B3DC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D51D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9A2D9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511575" w:rsidRPr="008E3FB4" w14:paraId="4953E5B7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2C61204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Hepatobiliary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3AE0EF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781597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85249D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7E71FD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8BC214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455EC9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F6285D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1B493D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798950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39A9D1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8949E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6E4245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511575" w:rsidRPr="008E3FB4" w14:paraId="757C6695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A086D5" w14:textId="77777777" w:rsidR="000D1EFB" w:rsidRPr="008E3FB4" w:rsidRDefault="000D1EFB" w:rsidP="008B2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, thoracic and mediastinal disorders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615BB1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 (5.17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07659F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D27A2E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A5DC07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F6BD8E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8.77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9D2AF3A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991838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42CF25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119E21" w14:textId="7EF02768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EC20BF" w14:textId="5E24C2EE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B1012C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26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486E141" w14:textId="77777777" w:rsidR="000D1EFB" w:rsidRPr="008E3FB4" w:rsidRDefault="000D1EFB" w:rsidP="008B2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1071C5" w:rsidRPr="008E3FB4" w14:paraId="690FFF97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85897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Acute respiratory distress syndrome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797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E9CB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E3EC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BB5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E476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85211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3D4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EF7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8EE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76E4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DF6A6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EC373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11575" w:rsidRPr="008E3FB4" w14:paraId="3678A41E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5CD3B4B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Vascular disorders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D68744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40AA7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AD7A02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2879C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D466D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37A0BB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203B8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0.86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979D6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7E54A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3827B8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C91958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75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0DE2D3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11575" w:rsidRPr="008E3FB4" w14:paraId="203F8C5A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D3CDB47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jury, poisoning and procedural complications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B51E7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.72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95E95B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A3840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3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80D9B0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0106E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B73927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C65C9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3DB98C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A81B8E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DA04EC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9FC5EED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1D26A2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511575" w:rsidRPr="008E3FB4" w14:paraId="393A7CF6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0F809EC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General disorders and administration site conditions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A1898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4.31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262EB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9DA7261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3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62B5B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1E1724A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26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0EA47D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D2DD79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3.45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8720A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4FD961F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74CDC0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05F1D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5.26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21C0D6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1071C5" w:rsidRPr="008E3FB4" w14:paraId="2FAEDBD5" w14:textId="77777777" w:rsidTr="001071C5">
        <w:trPr>
          <w:trHeight w:val="310"/>
        </w:trPr>
        <w:tc>
          <w:tcPr>
            <w:tcW w:w="27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8B5B9" w14:textId="77777777" w:rsidR="000D1EFB" w:rsidRPr="008E3FB4" w:rsidRDefault="000D1EFB" w:rsidP="00F2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Multi organ failure 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03133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C7E2C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0F3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716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F7C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D75CD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CCF7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.59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3F00E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1822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(1.69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C264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561DB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3.51%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07B4C5" w14:textId="77777777" w:rsidR="000D1EFB" w:rsidRPr="008E3FB4" w:rsidRDefault="000D1EFB" w:rsidP="00F2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3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</w:tbl>
    <w:p w14:paraId="6F802736" w14:textId="0509C2C0" w:rsidR="007B40EA" w:rsidRDefault="007B40EA" w:rsidP="00F2349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810056" w14:textId="375D4E4F" w:rsidR="001071C5" w:rsidRPr="0057445F" w:rsidRDefault="001071C5" w:rsidP="00F23490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 w:rsidR="00463916">
        <w:rPr>
          <w:rFonts w:ascii="Times New Roman" w:hAnsi="Times New Roman" w:cs="Times New Roman"/>
          <w:lang w:val="en-US"/>
        </w:rPr>
        <w:t>AE: adverse event; SAE: serious adverse event</w:t>
      </w:r>
      <w:bookmarkEnd w:id="0"/>
    </w:p>
    <w:sectPr w:rsidR="001071C5" w:rsidRPr="0057445F" w:rsidSect="000458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C82"/>
    <w:rsid w:val="00001413"/>
    <w:rsid w:val="000337C3"/>
    <w:rsid w:val="000438CF"/>
    <w:rsid w:val="0004586D"/>
    <w:rsid w:val="00063870"/>
    <w:rsid w:val="0007742F"/>
    <w:rsid w:val="000A4A07"/>
    <w:rsid w:val="000B14E9"/>
    <w:rsid w:val="000C101E"/>
    <w:rsid w:val="000D0205"/>
    <w:rsid w:val="000D1647"/>
    <w:rsid w:val="000D1EFB"/>
    <w:rsid w:val="000D252C"/>
    <w:rsid w:val="000E75AC"/>
    <w:rsid w:val="000F5357"/>
    <w:rsid w:val="001071C5"/>
    <w:rsid w:val="00112158"/>
    <w:rsid w:val="00117DBF"/>
    <w:rsid w:val="00131894"/>
    <w:rsid w:val="00146C2A"/>
    <w:rsid w:val="00146C84"/>
    <w:rsid w:val="00183674"/>
    <w:rsid w:val="00192FF6"/>
    <w:rsid w:val="001B4834"/>
    <w:rsid w:val="001D020C"/>
    <w:rsid w:val="001D7770"/>
    <w:rsid w:val="001F1641"/>
    <w:rsid w:val="001F5104"/>
    <w:rsid w:val="002077F5"/>
    <w:rsid w:val="0021305E"/>
    <w:rsid w:val="002373DE"/>
    <w:rsid w:val="002425EC"/>
    <w:rsid w:val="00273DD8"/>
    <w:rsid w:val="002A14AC"/>
    <w:rsid w:val="002D57C4"/>
    <w:rsid w:val="002D73CF"/>
    <w:rsid w:val="00304BC7"/>
    <w:rsid w:val="00321A3A"/>
    <w:rsid w:val="003564C3"/>
    <w:rsid w:val="00392016"/>
    <w:rsid w:val="003B10F0"/>
    <w:rsid w:val="003C603B"/>
    <w:rsid w:val="003D1935"/>
    <w:rsid w:val="003D472B"/>
    <w:rsid w:val="004132C9"/>
    <w:rsid w:val="00414015"/>
    <w:rsid w:val="00437933"/>
    <w:rsid w:val="004511F4"/>
    <w:rsid w:val="00463916"/>
    <w:rsid w:val="004870D1"/>
    <w:rsid w:val="004A15A6"/>
    <w:rsid w:val="004B448A"/>
    <w:rsid w:val="004E4540"/>
    <w:rsid w:val="004F1BE9"/>
    <w:rsid w:val="00510F79"/>
    <w:rsid w:val="00511575"/>
    <w:rsid w:val="00513B7A"/>
    <w:rsid w:val="0051773A"/>
    <w:rsid w:val="00520AC2"/>
    <w:rsid w:val="005226FE"/>
    <w:rsid w:val="00540F6E"/>
    <w:rsid w:val="00545F30"/>
    <w:rsid w:val="00555BE0"/>
    <w:rsid w:val="0057445F"/>
    <w:rsid w:val="0059233A"/>
    <w:rsid w:val="005950CF"/>
    <w:rsid w:val="005D10BE"/>
    <w:rsid w:val="00661C82"/>
    <w:rsid w:val="00661DA6"/>
    <w:rsid w:val="006C1420"/>
    <w:rsid w:val="006C4A50"/>
    <w:rsid w:val="00703F8A"/>
    <w:rsid w:val="00705A8F"/>
    <w:rsid w:val="0072770C"/>
    <w:rsid w:val="00732984"/>
    <w:rsid w:val="00732CE9"/>
    <w:rsid w:val="0074128E"/>
    <w:rsid w:val="00750F80"/>
    <w:rsid w:val="00765188"/>
    <w:rsid w:val="00796BE9"/>
    <w:rsid w:val="007A7094"/>
    <w:rsid w:val="007B0486"/>
    <w:rsid w:val="007B40EA"/>
    <w:rsid w:val="007C0250"/>
    <w:rsid w:val="007F0FF9"/>
    <w:rsid w:val="007F54AA"/>
    <w:rsid w:val="008112C3"/>
    <w:rsid w:val="008549CC"/>
    <w:rsid w:val="0087404B"/>
    <w:rsid w:val="008760D9"/>
    <w:rsid w:val="00880646"/>
    <w:rsid w:val="00891F6C"/>
    <w:rsid w:val="008B2830"/>
    <w:rsid w:val="008C0FDA"/>
    <w:rsid w:val="008E3FB4"/>
    <w:rsid w:val="008E5A61"/>
    <w:rsid w:val="008F3299"/>
    <w:rsid w:val="00903BBD"/>
    <w:rsid w:val="00911EBA"/>
    <w:rsid w:val="00916633"/>
    <w:rsid w:val="0095719A"/>
    <w:rsid w:val="009607C1"/>
    <w:rsid w:val="00962ABD"/>
    <w:rsid w:val="009A388B"/>
    <w:rsid w:val="009E4602"/>
    <w:rsid w:val="009E4BC4"/>
    <w:rsid w:val="009E7862"/>
    <w:rsid w:val="00A02937"/>
    <w:rsid w:val="00A05323"/>
    <w:rsid w:val="00A41685"/>
    <w:rsid w:val="00A61460"/>
    <w:rsid w:val="00A76C1B"/>
    <w:rsid w:val="00A76FDB"/>
    <w:rsid w:val="00AA22E1"/>
    <w:rsid w:val="00AA57D0"/>
    <w:rsid w:val="00AD5308"/>
    <w:rsid w:val="00B14F01"/>
    <w:rsid w:val="00B17495"/>
    <w:rsid w:val="00B238A6"/>
    <w:rsid w:val="00B44C92"/>
    <w:rsid w:val="00B90A4D"/>
    <w:rsid w:val="00BB1AD6"/>
    <w:rsid w:val="00BB4919"/>
    <w:rsid w:val="00BD425F"/>
    <w:rsid w:val="00C36A27"/>
    <w:rsid w:val="00C440E1"/>
    <w:rsid w:val="00C45181"/>
    <w:rsid w:val="00CB7ED3"/>
    <w:rsid w:val="00CC2771"/>
    <w:rsid w:val="00CD06A2"/>
    <w:rsid w:val="00CF2551"/>
    <w:rsid w:val="00D2525D"/>
    <w:rsid w:val="00D45BB7"/>
    <w:rsid w:val="00D664A2"/>
    <w:rsid w:val="00D80663"/>
    <w:rsid w:val="00D82F8A"/>
    <w:rsid w:val="00D87E53"/>
    <w:rsid w:val="00E10945"/>
    <w:rsid w:val="00E25C03"/>
    <w:rsid w:val="00E70EFD"/>
    <w:rsid w:val="00E86CC9"/>
    <w:rsid w:val="00E97D76"/>
    <w:rsid w:val="00EB7607"/>
    <w:rsid w:val="00EC2C6E"/>
    <w:rsid w:val="00ED3AB6"/>
    <w:rsid w:val="00EE7B9B"/>
    <w:rsid w:val="00F23490"/>
    <w:rsid w:val="00F27971"/>
    <w:rsid w:val="00F413A7"/>
    <w:rsid w:val="00F85752"/>
    <w:rsid w:val="00F935FF"/>
    <w:rsid w:val="00FE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8D22"/>
  <w15:docId w15:val="{ACD6F763-6FEA-4FB3-B838-DF29CE44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25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52C"/>
    <w:pPr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52C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1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771"/>
    <w:pPr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771"/>
    <w:rPr>
      <w:rFonts w:ascii="Times New Roman" w:eastAsia="SimSun" w:hAnsi="Times New Roman" w:cs="Mangal"/>
      <w:b/>
      <w:bCs/>
      <w:kern w:val="3"/>
      <w:sz w:val="20"/>
      <w:szCs w:val="20"/>
      <w:lang w:eastAsia="zh-CN" w:bidi="hi-IN"/>
    </w:rPr>
  </w:style>
  <w:style w:type="paragraph" w:styleId="Revision">
    <w:name w:val="Revision"/>
    <w:hidden/>
    <w:uiPriority w:val="99"/>
    <w:semiHidden/>
    <w:rsid w:val="000A4A0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74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1071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2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1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9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1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9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2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C23437-6B53-4E3B-B925-C60EE4530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IE Jean marc</dc:creator>
  <cp:keywords/>
  <dc:description/>
  <cp:lastModifiedBy>Dhanalakshmi S.K.</cp:lastModifiedBy>
  <cp:revision>3</cp:revision>
  <dcterms:created xsi:type="dcterms:W3CDTF">2023-08-30T09:14:00Z</dcterms:created>
  <dcterms:modified xsi:type="dcterms:W3CDTF">2023-09-19T11:44:00Z</dcterms:modified>
</cp:coreProperties>
</file>